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C90A16" w14:textId="759E107D" w:rsidR="009E0B07" w:rsidRDefault="009E0B07" w:rsidP="009E0B07">
      <w:pPr>
        <w:rPr>
          <w:b/>
        </w:rPr>
      </w:pPr>
      <w:r>
        <w:rPr>
          <w:b/>
        </w:rPr>
        <w:t>S1 Table. Full Regression Results</w:t>
      </w:r>
    </w:p>
    <w:tbl>
      <w:tblPr>
        <w:tblW w:w="988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042"/>
        <w:gridCol w:w="1350"/>
        <w:gridCol w:w="1350"/>
        <w:gridCol w:w="1332"/>
        <w:gridCol w:w="18"/>
        <w:gridCol w:w="1440"/>
        <w:gridCol w:w="1350"/>
      </w:tblGrid>
      <w:tr w:rsidR="009E0B07" w:rsidRPr="000C538E" w14:paraId="3194AE60" w14:textId="77777777" w:rsidTr="00A1652F">
        <w:trPr>
          <w:trHeight w:val="144"/>
          <w:tblHeader/>
        </w:trPr>
        <w:tc>
          <w:tcPr>
            <w:tcW w:w="3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EFC5" w14:textId="77777777" w:rsidR="009E0B07" w:rsidRPr="000C538E" w:rsidRDefault="009E0B07" w:rsidP="00E32EB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231F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recess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2BD6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cession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86D5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recession</w:t>
            </w:r>
          </w:p>
        </w:tc>
        <w:tc>
          <w:tcPr>
            <w:tcW w:w="145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8E44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 and post- recess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AE54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 years</w:t>
            </w:r>
          </w:p>
        </w:tc>
      </w:tr>
      <w:tr w:rsidR="009E0B07" w:rsidRPr="000C538E" w14:paraId="6DD17ED8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54E5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F9B9F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n=3,84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21913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n=4,966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8C08D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n=2,308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FA21C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n=6,15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AF18D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n=11,121)</w:t>
            </w:r>
          </w:p>
        </w:tc>
      </w:tr>
      <w:tr w:rsidR="009E0B07" w:rsidRPr="000C538E" w14:paraId="4341DDF9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FC0F65" w14:textId="77777777" w:rsidR="009E0B07" w:rsidRPr="000C538E" w:rsidRDefault="009E0B07" w:rsidP="00E32EB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750F6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9BAD7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C343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5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CD69B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1B60C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9E0B07" w:rsidRPr="000C538E" w14:paraId="4686204B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ED7DC9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1FF6A2D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3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E99183C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38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5243B879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75</w:t>
            </w:r>
          </w:p>
        </w:tc>
        <w:tc>
          <w:tcPr>
            <w:tcW w:w="1458" w:type="dxa"/>
            <w:gridSpan w:val="2"/>
            <w:shd w:val="clear" w:color="auto" w:fill="auto"/>
            <w:noWrap/>
            <w:vAlign w:val="bottom"/>
            <w:hideMark/>
          </w:tcPr>
          <w:p w14:paraId="0B08CB68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8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B701943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58</w:t>
            </w:r>
          </w:p>
        </w:tc>
      </w:tr>
      <w:tr w:rsidR="009E0B07" w:rsidRPr="000C538E" w14:paraId="78DE2A31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91A7F4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8E4F2CA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242FD3D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EF9B613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gridSpan w:val="2"/>
            <w:shd w:val="clear" w:color="auto" w:fill="auto"/>
            <w:noWrap/>
            <w:vAlign w:val="bottom"/>
            <w:hideMark/>
          </w:tcPr>
          <w:p w14:paraId="3CCAB11F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F9D145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0B07" w:rsidRPr="000C538E" w14:paraId="18DB5E03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0589BD" w14:textId="77777777" w:rsidR="009E0B07" w:rsidRPr="000C538E" w:rsidRDefault="009E0B07" w:rsidP="00E32EB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 to 70 degre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822640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0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023233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65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84CBD46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1458" w:type="dxa"/>
            <w:gridSpan w:val="2"/>
            <w:shd w:val="clear" w:color="auto" w:fill="auto"/>
            <w:noWrap/>
            <w:vAlign w:val="bottom"/>
            <w:hideMark/>
          </w:tcPr>
          <w:p w14:paraId="7305EBBC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5318C2C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52</w:t>
            </w:r>
          </w:p>
        </w:tc>
      </w:tr>
      <w:tr w:rsidR="009E0B07" w:rsidRPr="000C538E" w14:paraId="08F1FE26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B24D64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4FC6EC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8F4484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B4474AA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1458" w:type="dxa"/>
            <w:gridSpan w:val="2"/>
            <w:shd w:val="clear" w:color="auto" w:fill="auto"/>
            <w:noWrap/>
            <w:vAlign w:val="bottom"/>
            <w:hideMark/>
          </w:tcPr>
          <w:p w14:paraId="7C3C6935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9D1316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1</w:t>
            </w:r>
          </w:p>
        </w:tc>
      </w:tr>
      <w:tr w:rsidR="009E0B07" w:rsidRPr="000C538E" w14:paraId="574090F3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AFB266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5BCE8A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60F7C05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B159745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gridSpan w:val="2"/>
            <w:shd w:val="clear" w:color="auto" w:fill="auto"/>
            <w:noWrap/>
            <w:vAlign w:val="bottom"/>
            <w:hideMark/>
          </w:tcPr>
          <w:p w14:paraId="46590889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A93AC5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0B07" w:rsidRPr="000C538E" w14:paraId="31FFF391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059E01" w14:textId="77777777" w:rsidR="009E0B07" w:rsidRPr="000C538E" w:rsidRDefault="009E0B07" w:rsidP="00E32EB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 to 90 degre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98B837F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4097FF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84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5113EAF3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08</w:t>
            </w:r>
          </w:p>
        </w:tc>
        <w:tc>
          <w:tcPr>
            <w:tcW w:w="1458" w:type="dxa"/>
            <w:gridSpan w:val="2"/>
            <w:shd w:val="clear" w:color="auto" w:fill="auto"/>
            <w:noWrap/>
            <w:vAlign w:val="bottom"/>
            <w:hideMark/>
          </w:tcPr>
          <w:p w14:paraId="042959E7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5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16A9C6E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12</w:t>
            </w:r>
          </w:p>
        </w:tc>
      </w:tr>
      <w:tr w:rsidR="009E0B07" w:rsidRPr="000C538E" w14:paraId="68A2A8B9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2FBFB7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DAB89C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E8E613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5FCF69F3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1458" w:type="dxa"/>
            <w:gridSpan w:val="2"/>
            <w:shd w:val="clear" w:color="auto" w:fill="auto"/>
            <w:noWrap/>
            <w:vAlign w:val="bottom"/>
            <w:hideMark/>
          </w:tcPr>
          <w:p w14:paraId="332083A4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6707CB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3</w:t>
            </w:r>
          </w:p>
        </w:tc>
      </w:tr>
      <w:tr w:rsidR="009E0B07" w:rsidRPr="000C538E" w14:paraId="4734354E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2FA0F7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3F0E48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F139EDF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EC2AC20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gridSpan w:val="2"/>
            <w:shd w:val="clear" w:color="auto" w:fill="auto"/>
            <w:noWrap/>
            <w:vAlign w:val="bottom"/>
            <w:hideMark/>
          </w:tcPr>
          <w:p w14:paraId="2D521CAC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22AC2E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0B07" w:rsidRPr="000C538E" w14:paraId="12C79F40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EDCDF3" w14:textId="77777777" w:rsidR="009E0B07" w:rsidRPr="000C538E" w:rsidRDefault="009E0B07" w:rsidP="00E32EB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 degrees to max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602AA3D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65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F499A28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5ABF2FB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995</w:t>
            </w:r>
          </w:p>
        </w:tc>
        <w:tc>
          <w:tcPr>
            <w:tcW w:w="1458" w:type="dxa"/>
            <w:gridSpan w:val="2"/>
            <w:shd w:val="clear" w:color="auto" w:fill="auto"/>
            <w:noWrap/>
            <w:vAlign w:val="bottom"/>
            <w:hideMark/>
          </w:tcPr>
          <w:p w14:paraId="70956A29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59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F16A513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47</w:t>
            </w:r>
          </w:p>
        </w:tc>
      </w:tr>
      <w:tr w:rsidR="009E0B07" w:rsidRPr="000C538E" w14:paraId="1D410008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350975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B8919E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8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3B71225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64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613FF4AD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97</w:t>
            </w:r>
          </w:p>
        </w:tc>
        <w:tc>
          <w:tcPr>
            <w:tcW w:w="1458" w:type="dxa"/>
            <w:gridSpan w:val="2"/>
            <w:shd w:val="clear" w:color="auto" w:fill="auto"/>
            <w:noWrap/>
            <w:vAlign w:val="bottom"/>
            <w:hideMark/>
          </w:tcPr>
          <w:p w14:paraId="6D9A70FA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3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8ED28BF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3</w:t>
            </w:r>
          </w:p>
        </w:tc>
      </w:tr>
      <w:tr w:rsidR="009E0B07" w:rsidRPr="000C538E" w14:paraId="05B11E24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AAE1CF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A5B729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7708E7D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74172F25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gridSpan w:val="2"/>
            <w:shd w:val="clear" w:color="auto" w:fill="auto"/>
            <w:noWrap/>
            <w:vAlign w:val="bottom"/>
            <w:hideMark/>
          </w:tcPr>
          <w:p w14:paraId="38788133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2014498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E0B07" w:rsidRPr="000C538E" w14:paraId="1B13A286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DDF0EB" w14:textId="77777777" w:rsidR="009E0B07" w:rsidRPr="000C538E" w:rsidRDefault="009E0B07" w:rsidP="00E32EB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 temp (degrees F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704DCA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6514A0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66D51A96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54</w:t>
            </w:r>
          </w:p>
        </w:tc>
        <w:tc>
          <w:tcPr>
            <w:tcW w:w="1458" w:type="dxa"/>
            <w:gridSpan w:val="2"/>
            <w:shd w:val="clear" w:color="auto" w:fill="auto"/>
            <w:noWrap/>
            <w:vAlign w:val="bottom"/>
            <w:hideMark/>
          </w:tcPr>
          <w:p w14:paraId="1869CBE1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DBF32FB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7</w:t>
            </w:r>
          </w:p>
        </w:tc>
      </w:tr>
      <w:tr w:rsidR="009E0B07" w:rsidRPr="000C538E" w14:paraId="65BD2966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4EB243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19AE65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4454C5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597501FA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1458" w:type="dxa"/>
            <w:gridSpan w:val="2"/>
            <w:shd w:val="clear" w:color="auto" w:fill="auto"/>
            <w:noWrap/>
            <w:vAlign w:val="bottom"/>
            <w:hideMark/>
          </w:tcPr>
          <w:p w14:paraId="78D9A9C3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5284CA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7</w:t>
            </w:r>
          </w:p>
        </w:tc>
      </w:tr>
      <w:tr w:rsidR="009E0B07" w:rsidRPr="000C538E" w14:paraId="13014953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EA1D1A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46B2944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1ADFBB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805F475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gridSpan w:val="2"/>
            <w:shd w:val="clear" w:color="auto" w:fill="auto"/>
            <w:noWrap/>
            <w:vAlign w:val="bottom"/>
            <w:hideMark/>
          </w:tcPr>
          <w:p w14:paraId="277FF915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836687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0B07" w:rsidRPr="000C538E" w14:paraId="50354DA5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66A76E" w14:textId="77777777" w:rsidR="009E0B07" w:rsidRPr="000C538E" w:rsidRDefault="009E0B07" w:rsidP="00E32EB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cip</w:t>
            </w:r>
            <w:proofErr w:type="spellEnd"/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 (inches/10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431FC3C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A63209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5EDA4B80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1458" w:type="dxa"/>
            <w:gridSpan w:val="2"/>
            <w:shd w:val="clear" w:color="auto" w:fill="auto"/>
            <w:noWrap/>
            <w:vAlign w:val="bottom"/>
            <w:hideMark/>
          </w:tcPr>
          <w:p w14:paraId="778F4B3B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F461F8D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9E0B07" w:rsidRPr="000C538E" w14:paraId="7131B4B9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F0A296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9A20B1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4E51C17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4736683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458" w:type="dxa"/>
            <w:gridSpan w:val="2"/>
            <w:shd w:val="clear" w:color="auto" w:fill="auto"/>
            <w:noWrap/>
            <w:vAlign w:val="bottom"/>
            <w:hideMark/>
          </w:tcPr>
          <w:p w14:paraId="4A30865B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9F37EF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3</w:t>
            </w:r>
          </w:p>
        </w:tc>
      </w:tr>
      <w:tr w:rsidR="009E0B07" w:rsidRPr="000C538E" w14:paraId="2A1DACB2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EF0270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3D4572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9E208B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053778C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gridSpan w:val="2"/>
            <w:shd w:val="clear" w:color="auto" w:fill="auto"/>
            <w:noWrap/>
            <w:vAlign w:val="bottom"/>
            <w:hideMark/>
          </w:tcPr>
          <w:p w14:paraId="3D1E03DC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386EC22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0B07" w:rsidRPr="000C538E" w14:paraId="79AD7DDA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76E20F" w14:textId="77777777" w:rsidR="009E0B07" w:rsidRPr="000C538E" w:rsidRDefault="009E0B07" w:rsidP="00E32EB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ow (inches/1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CB3889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44A680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21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65B46852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1458" w:type="dxa"/>
            <w:gridSpan w:val="2"/>
            <w:shd w:val="clear" w:color="auto" w:fill="auto"/>
            <w:noWrap/>
            <w:vAlign w:val="bottom"/>
            <w:hideMark/>
          </w:tcPr>
          <w:p w14:paraId="5512FA50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419B7D0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5</w:t>
            </w:r>
          </w:p>
        </w:tc>
      </w:tr>
      <w:tr w:rsidR="009E0B07" w:rsidRPr="000C538E" w14:paraId="087CF15D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C2057D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595877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BA38EB7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CA6F93E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1458" w:type="dxa"/>
            <w:gridSpan w:val="2"/>
            <w:shd w:val="clear" w:color="auto" w:fill="auto"/>
            <w:noWrap/>
            <w:vAlign w:val="bottom"/>
            <w:hideMark/>
          </w:tcPr>
          <w:p w14:paraId="3CB4959E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DC9CEC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1</w:t>
            </w:r>
          </w:p>
        </w:tc>
      </w:tr>
      <w:tr w:rsidR="009E0B07" w:rsidRPr="000C538E" w14:paraId="59423F78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44385B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032BE0C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B194AB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8A15ACF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gridSpan w:val="2"/>
            <w:shd w:val="clear" w:color="auto" w:fill="auto"/>
            <w:noWrap/>
            <w:vAlign w:val="bottom"/>
            <w:hideMark/>
          </w:tcPr>
          <w:p w14:paraId="01258641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9C10EE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0B07" w:rsidRPr="000C538E" w14:paraId="459D285B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89CF19" w14:textId="77777777" w:rsidR="009E0B07" w:rsidRPr="000C538E" w:rsidRDefault="009E0B07" w:rsidP="00E32EB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lative Humidity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ADAD4D7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23FF05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22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67FB1E28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96</w:t>
            </w:r>
          </w:p>
        </w:tc>
        <w:tc>
          <w:tcPr>
            <w:tcW w:w="1458" w:type="dxa"/>
            <w:gridSpan w:val="2"/>
            <w:shd w:val="clear" w:color="auto" w:fill="auto"/>
            <w:noWrap/>
            <w:vAlign w:val="bottom"/>
            <w:hideMark/>
          </w:tcPr>
          <w:p w14:paraId="27C0DF57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D44DB48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84</w:t>
            </w:r>
          </w:p>
        </w:tc>
      </w:tr>
      <w:tr w:rsidR="009E0B07" w:rsidRPr="000C538E" w14:paraId="4660223F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2204AC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91A1D9D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9EEF5CA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F58137C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458" w:type="dxa"/>
            <w:gridSpan w:val="2"/>
            <w:shd w:val="clear" w:color="auto" w:fill="auto"/>
            <w:noWrap/>
            <w:vAlign w:val="bottom"/>
            <w:hideMark/>
          </w:tcPr>
          <w:p w14:paraId="00F0525E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949D38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5</w:t>
            </w:r>
          </w:p>
        </w:tc>
      </w:tr>
      <w:tr w:rsidR="009E0B07" w:rsidRPr="000C538E" w14:paraId="5841DB55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0E9301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2A73DD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2ABD1B6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6498E039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gridSpan w:val="2"/>
            <w:shd w:val="clear" w:color="auto" w:fill="auto"/>
            <w:noWrap/>
            <w:vAlign w:val="bottom"/>
            <w:hideMark/>
          </w:tcPr>
          <w:p w14:paraId="57DED1E2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A26A984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0B07" w:rsidRPr="000C538E" w14:paraId="57107C87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88366D" w14:textId="77777777" w:rsidR="009E0B07" w:rsidRPr="000C538E" w:rsidRDefault="009E0B07" w:rsidP="00E32EB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nrise (time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19CD8AE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64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314009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020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01727549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243</w:t>
            </w:r>
          </w:p>
        </w:tc>
        <w:tc>
          <w:tcPr>
            <w:tcW w:w="1458" w:type="dxa"/>
            <w:gridSpan w:val="2"/>
            <w:shd w:val="clear" w:color="auto" w:fill="auto"/>
            <w:noWrap/>
            <w:vAlign w:val="bottom"/>
            <w:hideMark/>
          </w:tcPr>
          <w:p w14:paraId="1F0A2718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4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38A98B0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22</w:t>
            </w:r>
          </w:p>
        </w:tc>
      </w:tr>
      <w:tr w:rsidR="009E0B07" w:rsidRPr="000C538E" w14:paraId="6B525AAD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862E72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B0985D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8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DD21687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851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0FB724DE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008</w:t>
            </w:r>
          </w:p>
        </w:tc>
        <w:tc>
          <w:tcPr>
            <w:tcW w:w="1458" w:type="dxa"/>
            <w:gridSpan w:val="2"/>
            <w:shd w:val="clear" w:color="auto" w:fill="auto"/>
            <w:noWrap/>
            <w:vAlign w:val="bottom"/>
            <w:hideMark/>
          </w:tcPr>
          <w:p w14:paraId="000E1ABD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7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248014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25</w:t>
            </w:r>
          </w:p>
        </w:tc>
      </w:tr>
      <w:tr w:rsidR="009E0B07" w:rsidRPr="000C538E" w14:paraId="63269FC3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6D9D67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3C4A50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4FBCD5C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6B020448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gridSpan w:val="2"/>
            <w:shd w:val="clear" w:color="auto" w:fill="auto"/>
            <w:noWrap/>
            <w:vAlign w:val="bottom"/>
            <w:hideMark/>
          </w:tcPr>
          <w:p w14:paraId="476B3165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52D79D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0B07" w:rsidRPr="000C538E" w14:paraId="14D08543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CBF440" w14:textId="77777777" w:rsidR="009E0B07" w:rsidRPr="000C538E" w:rsidRDefault="009E0B07" w:rsidP="00E32EB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nset (time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A66111E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59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AB8BE1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.487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68222ABA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3.878</w:t>
            </w:r>
          </w:p>
        </w:tc>
        <w:tc>
          <w:tcPr>
            <w:tcW w:w="1458" w:type="dxa"/>
            <w:gridSpan w:val="2"/>
            <w:shd w:val="clear" w:color="auto" w:fill="auto"/>
            <w:noWrap/>
            <w:vAlign w:val="bottom"/>
            <w:hideMark/>
          </w:tcPr>
          <w:p w14:paraId="01CE024F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.53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3B30EB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.243</w:t>
            </w:r>
          </w:p>
        </w:tc>
      </w:tr>
      <w:tr w:rsidR="009E0B07" w:rsidRPr="000C538E" w14:paraId="171B5A1B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951650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885ACAA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8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B3DD90A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17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EBC21F6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255</w:t>
            </w:r>
          </w:p>
        </w:tc>
        <w:tc>
          <w:tcPr>
            <w:tcW w:w="1458" w:type="dxa"/>
            <w:gridSpan w:val="2"/>
            <w:shd w:val="clear" w:color="auto" w:fill="auto"/>
            <w:noWrap/>
            <w:vAlign w:val="bottom"/>
            <w:hideMark/>
          </w:tcPr>
          <w:p w14:paraId="026F9F3B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7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F3C4B24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58</w:t>
            </w:r>
          </w:p>
        </w:tc>
      </w:tr>
      <w:tr w:rsidR="009E0B07" w:rsidRPr="000C538E" w14:paraId="4976E523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5C86DE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BAEA9F1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6BA84B4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5C81B47F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58" w:type="dxa"/>
            <w:gridSpan w:val="2"/>
            <w:shd w:val="clear" w:color="auto" w:fill="auto"/>
            <w:noWrap/>
            <w:vAlign w:val="bottom"/>
            <w:hideMark/>
          </w:tcPr>
          <w:p w14:paraId="76F6546F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3122088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9E0B07" w:rsidRPr="000C538E" w14:paraId="712155E2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41407C" w14:textId="77777777" w:rsidR="009E0B07" w:rsidRPr="000C538E" w:rsidRDefault="009E0B07" w:rsidP="00E32EB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W: M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53CDE7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7.59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0F16AB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2.292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6E592C9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9.358</w:t>
            </w:r>
          </w:p>
        </w:tc>
        <w:tc>
          <w:tcPr>
            <w:tcW w:w="1458" w:type="dxa"/>
            <w:gridSpan w:val="2"/>
            <w:shd w:val="clear" w:color="auto" w:fill="auto"/>
            <w:noWrap/>
            <w:vAlign w:val="bottom"/>
            <w:hideMark/>
          </w:tcPr>
          <w:p w14:paraId="703CFBD0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1.3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E954FBF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6.433</w:t>
            </w:r>
          </w:p>
        </w:tc>
      </w:tr>
      <w:tr w:rsidR="009E0B07" w:rsidRPr="000C538E" w14:paraId="0ED54879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E8B6EA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8BDF391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09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A35E33C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793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05B3B4E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641</w:t>
            </w:r>
          </w:p>
        </w:tc>
        <w:tc>
          <w:tcPr>
            <w:tcW w:w="1458" w:type="dxa"/>
            <w:gridSpan w:val="2"/>
            <w:shd w:val="clear" w:color="auto" w:fill="auto"/>
            <w:noWrap/>
            <w:vAlign w:val="bottom"/>
            <w:hideMark/>
          </w:tcPr>
          <w:p w14:paraId="06FEF642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1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E39EA0F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61</w:t>
            </w:r>
          </w:p>
        </w:tc>
      </w:tr>
      <w:tr w:rsidR="009E0B07" w:rsidRPr="000C538E" w14:paraId="17ED116B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4A09B9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63C7C9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F45219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BFE4806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gridSpan w:val="2"/>
            <w:shd w:val="clear" w:color="auto" w:fill="auto"/>
            <w:noWrap/>
            <w:vAlign w:val="bottom"/>
            <w:hideMark/>
          </w:tcPr>
          <w:p w14:paraId="051DD7D7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4EDF56C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0B07" w:rsidRPr="000C538E" w14:paraId="2A2BBB95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C1FFE6" w14:textId="77777777" w:rsidR="009E0B07" w:rsidRPr="000C538E" w:rsidRDefault="009E0B07" w:rsidP="00E32EB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W: Tu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830614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1.29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8CF9EA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5.839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55C7F3E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9.370</w:t>
            </w:r>
          </w:p>
        </w:tc>
        <w:tc>
          <w:tcPr>
            <w:tcW w:w="1458" w:type="dxa"/>
            <w:gridSpan w:val="2"/>
            <w:shd w:val="clear" w:color="auto" w:fill="auto"/>
            <w:noWrap/>
            <w:vAlign w:val="bottom"/>
            <w:hideMark/>
          </w:tcPr>
          <w:p w14:paraId="688A4377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6.29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B4B132F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0.491</w:t>
            </w:r>
          </w:p>
        </w:tc>
      </w:tr>
      <w:tr w:rsidR="009E0B07" w:rsidRPr="000C538E" w14:paraId="5DBCB3BB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C7FDDF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633D70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44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B38BB0B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549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6A6C682A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307</w:t>
            </w:r>
          </w:p>
        </w:tc>
        <w:tc>
          <w:tcPr>
            <w:tcW w:w="1458" w:type="dxa"/>
            <w:gridSpan w:val="2"/>
            <w:shd w:val="clear" w:color="auto" w:fill="auto"/>
            <w:noWrap/>
            <w:vAlign w:val="bottom"/>
            <w:hideMark/>
          </w:tcPr>
          <w:p w14:paraId="5BE504EC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64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BFAC0A0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48</w:t>
            </w:r>
          </w:p>
        </w:tc>
      </w:tr>
      <w:tr w:rsidR="009E0B07" w:rsidRPr="000C538E" w14:paraId="139CB139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4805A5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50D5653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BB55749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6E28102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gridSpan w:val="2"/>
            <w:shd w:val="clear" w:color="auto" w:fill="auto"/>
            <w:noWrap/>
            <w:vAlign w:val="bottom"/>
            <w:hideMark/>
          </w:tcPr>
          <w:p w14:paraId="5A7BFC5F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8DAFC3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0B07" w:rsidRPr="000C538E" w14:paraId="2FF95435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4781F7" w14:textId="77777777" w:rsidR="009E0B07" w:rsidRPr="000C538E" w:rsidRDefault="009E0B07" w:rsidP="00E32EB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W: We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51CBA7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3.29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BFEA74D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8.723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03650274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6.812</w:t>
            </w:r>
          </w:p>
        </w:tc>
        <w:tc>
          <w:tcPr>
            <w:tcW w:w="1458" w:type="dxa"/>
            <w:gridSpan w:val="2"/>
            <w:shd w:val="clear" w:color="auto" w:fill="auto"/>
            <w:noWrap/>
            <w:vAlign w:val="bottom"/>
            <w:hideMark/>
          </w:tcPr>
          <w:p w14:paraId="551BC892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8.25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5EA7E3B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4.435</w:t>
            </w:r>
          </w:p>
        </w:tc>
      </w:tr>
      <w:tr w:rsidR="009E0B07" w:rsidRPr="000C538E" w14:paraId="658D7035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2046A1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424C00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17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A6AA113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621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27B22028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72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887898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45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8745CC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10</w:t>
            </w:r>
          </w:p>
        </w:tc>
      </w:tr>
      <w:tr w:rsidR="009E0B07" w:rsidRPr="000C538E" w14:paraId="6AD54CA6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169DEE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4B5BD41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B2A41F4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6F30F139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3A311C4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ED61FF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0B07" w:rsidRPr="000C538E" w14:paraId="4839EA69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EA746B" w14:textId="77777777" w:rsidR="009E0B07" w:rsidRPr="000C538E" w:rsidRDefault="009E0B07" w:rsidP="00E32EB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W: Thur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480E6F1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6.96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287CA1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1.801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2C41CE22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6.08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8DB72E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2.24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B95D38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6.875</w:t>
            </w:r>
          </w:p>
        </w:tc>
      </w:tr>
      <w:tr w:rsidR="009E0B07" w:rsidRPr="000C538E" w14:paraId="3C87BA4F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E29968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0240DC3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69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30C9BB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444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64B7E73E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03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2F2D55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72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EB00B9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27</w:t>
            </w:r>
          </w:p>
        </w:tc>
      </w:tr>
      <w:tr w:rsidR="009E0B07" w:rsidRPr="000C538E" w14:paraId="389AA540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034157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EE7BE0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130EF9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3332550D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CF5B176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8A5B842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0B07" w:rsidRPr="000C538E" w14:paraId="2FC687CB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C269F5" w14:textId="77777777" w:rsidR="009E0B07" w:rsidRPr="000C538E" w:rsidRDefault="009E0B07" w:rsidP="00E32EB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W: Fr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67B074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8.18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4E8FA74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8.839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18DD0358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2.66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1D6089A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1.06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1500A5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4.491</w:t>
            </w:r>
          </w:p>
        </w:tc>
      </w:tr>
      <w:tr w:rsidR="009E0B07" w:rsidRPr="000C538E" w14:paraId="15ACA85C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544605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20F0E66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86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6A83E24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443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7F64B1CF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83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063E05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25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B862E57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501</w:t>
            </w:r>
          </w:p>
        </w:tc>
      </w:tr>
      <w:tr w:rsidR="009E0B07" w:rsidRPr="000C538E" w14:paraId="2ECBDDC4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C38281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672415E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84276F5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08DA7D9C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1116CAA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48288ED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0B07" w:rsidRPr="000C538E" w14:paraId="267BB188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0770BB" w14:textId="77777777" w:rsidR="009E0B07" w:rsidRPr="000C538E" w:rsidRDefault="009E0B07" w:rsidP="00E32EB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W: Sa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7CAF8A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47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6739C4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977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431FFEFA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.55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859084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.05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805EDAC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047</w:t>
            </w:r>
          </w:p>
        </w:tc>
      </w:tr>
      <w:tr w:rsidR="009E0B07" w:rsidRPr="000C538E" w14:paraId="3055E5C9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568445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1D5169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6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BC91D36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53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3D726208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64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279655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16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BF3B61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86</w:t>
            </w:r>
          </w:p>
        </w:tc>
      </w:tr>
      <w:tr w:rsidR="009E0B07" w:rsidRPr="000C538E" w14:paraId="27E93BD3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5D18EC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920BD3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DDC5B51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19A81F13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BCDDEA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59A34D3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0B07" w:rsidRPr="000C538E" w14:paraId="28366D08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A8D7D5" w14:textId="77777777" w:rsidR="009E0B07" w:rsidRPr="000C538E" w:rsidRDefault="009E0B07" w:rsidP="00E32EB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6CD97A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DFE1A7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46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6EE0B6AE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CD2A85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2E50D28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2</w:t>
            </w:r>
          </w:p>
        </w:tc>
      </w:tr>
      <w:tr w:rsidR="009E0B07" w:rsidRPr="000C538E" w14:paraId="01B60BC6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B0199E9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7A4D7F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FBD069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5C772CBA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FBBA94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E31A5E4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9</w:t>
            </w:r>
          </w:p>
        </w:tc>
      </w:tr>
      <w:tr w:rsidR="009E0B07" w:rsidRPr="000C538E" w14:paraId="454EE415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EE6CCB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D074A0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16F68B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7BFCF2DB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FDBCE3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E4417B8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0B07" w:rsidRPr="000C538E" w14:paraId="5B28A089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E90C561" w14:textId="77777777" w:rsidR="009E0B07" w:rsidRPr="000C538E" w:rsidRDefault="009E0B07" w:rsidP="00E32EB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2F10C95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14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47C6ACC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955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7419F690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38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14E614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8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CB592A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043</w:t>
            </w:r>
          </w:p>
        </w:tc>
      </w:tr>
      <w:tr w:rsidR="009E0B07" w:rsidRPr="000C538E" w14:paraId="49D96E02" w14:textId="77777777" w:rsidTr="00A1652F">
        <w:trPr>
          <w:trHeight w:val="144"/>
        </w:trPr>
        <w:tc>
          <w:tcPr>
            <w:tcW w:w="30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8069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1169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81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DE1C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09</w:t>
            </w:r>
          </w:p>
        </w:tc>
        <w:tc>
          <w:tcPr>
            <w:tcW w:w="135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A067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309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6D27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89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53EC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37</w:t>
            </w:r>
          </w:p>
        </w:tc>
      </w:tr>
      <w:tr w:rsidR="009E0B07" w:rsidRPr="000C538E" w14:paraId="18F33B40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B584" w14:textId="77777777" w:rsidR="009E0B07" w:rsidRPr="000C538E" w:rsidRDefault="009E0B07" w:rsidP="00E32EB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Number of children &lt; 1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7D18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77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CA06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989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2CE2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34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B8BC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57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EDF2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857</w:t>
            </w:r>
          </w:p>
        </w:tc>
      </w:tr>
      <w:tr w:rsidR="009E0B07" w:rsidRPr="000C538E" w14:paraId="54F5C1A0" w14:textId="77777777" w:rsidTr="00A1652F">
        <w:trPr>
          <w:trHeight w:val="70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D407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D8D9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E189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6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2368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1011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3A5C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52</w:t>
            </w:r>
          </w:p>
        </w:tc>
      </w:tr>
      <w:tr w:rsidR="009E0B07" w:rsidRPr="000C538E" w14:paraId="6FE3DBF3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E7AC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9571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CF84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CF06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EB61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A5AF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9E0B07" w:rsidRPr="000C538E" w14:paraId="4FBD0370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EE05" w14:textId="77777777" w:rsidR="009E0B07" w:rsidRPr="000C538E" w:rsidRDefault="009E0B07" w:rsidP="00E32EB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nual income ($1,000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E94B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B3EB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17C3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6211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F1EF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9E0B07" w:rsidRPr="000C538E" w14:paraId="79F564F2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C092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758F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C498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C64D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2B9A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6C30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9E0B07" w:rsidRPr="000C538E" w14:paraId="5C8ED9BB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8D53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9B44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720A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F0E1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BC55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E57E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0B07" w:rsidRPr="000C538E" w14:paraId="2360A809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B54B" w14:textId="77777777" w:rsidR="009E0B07" w:rsidRPr="000C538E" w:rsidRDefault="009E0B07" w:rsidP="00E32EB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ary date a holida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00B3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81.6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8FA4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26.97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84C2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93.5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DBD2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79.8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DCDC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00.034</w:t>
            </w:r>
          </w:p>
        </w:tc>
      </w:tr>
      <w:tr w:rsidR="009E0B07" w:rsidRPr="000C538E" w14:paraId="184250FA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1904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8DB1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8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6D9B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1.23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B6E4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9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1721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7.2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1FB5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3.394</w:t>
            </w:r>
          </w:p>
        </w:tc>
      </w:tr>
      <w:tr w:rsidR="009E0B07" w:rsidRPr="000C538E" w14:paraId="2CB9C8F6" w14:textId="77777777" w:rsidTr="00A1652F">
        <w:trPr>
          <w:trHeight w:val="80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41B7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DA7B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61B9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C329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C447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9D1A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0B07" w:rsidRPr="000C538E" w14:paraId="3CD7B939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4906" w14:textId="77777777" w:rsidR="009E0B07" w:rsidRPr="000C538E" w:rsidRDefault="009E0B07" w:rsidP="00E32EB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6C34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FEFF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835C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2AAD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08EA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9E0B07" w:rsidRPr="000C538E" w14:paraId="58446C81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8CBC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D7A6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BC7E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08A9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21E5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3A9E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9E0B07" w:rsidRPr="000C538E" w14:paraId="5FEA4C00" w14:textId="77777777" w:rsidTr="00A1652F">
        <w:trPr>
          <w:trHeight w:val="80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780A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0182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A4F5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FE7B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865B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2A73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0B07" w:rsidRPr="000C538E" w14:paraId="33B56C49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8E1E" w14:textId="77777777" w:rsidR="009E0B07" w:rsidRPr="000C538E" w:rsidRDefault="009E0B07" w:rsidP="00E32EB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sent from wor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E0E0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12.2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D241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04.32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027F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87.2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97C8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04.5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9EBC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03.717</w:t>
            </w:r>
          </w:p>
        </w:tc>
      </w:tr>
      <w:tr w:rsidR="009E0B07" w:rsidRPr="000C538E" w14:paraId="56D03332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0C21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1F23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1.2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50B0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0.09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5B03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8.5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4B38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.4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87F9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.903</w:t>
            </w:r>
          </w:p>
        </w:tc>
      </w:tr>
      <w:tr w:rsidR="009E0B07" w:rsidRPr="000C538E" w14:paraId="55C5D689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F9E8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EC9B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E068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D769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CAFC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F87F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0B07" w:rsidRPr="000C538E" w14:paraId="55A7A47D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1AAA" w14:textId="77777777" w:rsidR="009E0B07" w:rsidRPr="000C538E" w:rsidRDefault="009E0B07" w:rsidP="00E32EB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ut of labor for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BDE0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3D93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0C57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3A93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F27F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9E0B07" w:rsidRPr="000C538E" w14:paraId="7D0350C9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2BA7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60CA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E4EC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0CC6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D601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C88B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9E0B07" w:rsidRPr="000C538E" w14:paraId="55D6FE66" w14:textId="77777777" w:rsidTr="00A1652F">
        <w:trPr>
          <w:trHeight w:val="80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3C7D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387D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EC48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3A9C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2BD8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C7A6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0B07" w:rsidRPr="000C538E" w14:paraId="5B27395C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79C1" w14:textId="77777777" w:rsidR="009E0B07" w:rsidRPr="000C538E" w:rsidRDefault="009E0B07" w:rsidP="00E32EB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mployed full tim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ADC4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2.4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0B13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2.75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ADB3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.2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5EAE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9.7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0AF6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2.263</w:t>
            </w:r>
          </w:p>
        </w:tc>
      </w:tr>
      <w:tr w:rsidR="009E0B07" w:rsidRPr="000C538E" w14:paraId="767815A2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6EE5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ECF4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6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3B75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22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EA39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4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43B5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7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36AB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31</w:t>
            </w:r>
          </w:p>
        </w:tc>
      </w:tr>
      <w:tr w:rsidR="009E0B07" w:rsidRPr="000C538E" w14:paraId="3A50383F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EE0C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287C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0D10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0DDB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6BBE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220D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0B07" w:rsidRPr="000C538E" w14:paraId="63F1F139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958A" w14:textId="77777777" w:rsidR="009E0B07" w:rsidRPr="000C538E" w:rsidRDefault="009E0B07" w:rsidP="00E32EB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hite non-Hispan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A202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.9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D629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.68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958C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ED9B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8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33AC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726</w:t>
            </w:r>
          </w:p>
        </w:tc>
      </w:tr>
      <w:tr w:rsidR="009E0B07" w:rsidRPr="000C538E" w14:paraId="7780BB9F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0A32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0EFD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2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A5D2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4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660B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6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9E78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3FB5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16</w:t>
            </w:r>
          </w:p>
        </w:tc>
      </w:tr>
      <w:tr w:rsidR="009E0B07" w:rsidRPr="000C538E" w14:paraId="1D707D86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BDCC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F87A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3118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3838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6F4C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7DDE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0B07" w:rsidRPr="000C538E" w14:paraId="425606E3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4947" w14:textId="77777777" w:rsidR="009E0B07" w:rsidRPr="000C538E" w:rsidRDefault="009E0B07" w:rsidP="00E32EB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igh school dropout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338F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0.8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DE13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1.14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52AC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2.4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6D2B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2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FEEA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0.908</w:t>
            </w:r>
          </w:p>
        </w:tc>
      </w:tr>
      <w:tr w:rsidR="009E0B07" w:rsidRPr="000C538E" w14:paraId="245CB526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0EEC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797C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3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465E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51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4018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4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AF2F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3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8F71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84</w:t>
            </w:r>
          </w:p>
        </w:tc>
      </w:tr>
      <w:tr w:rsidR="009E0B07" w:rsidRPr="000C538E" w14:paraId="06042809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3724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2CBB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D4CD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B8A2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D181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139D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</w:t>
            </w:r>
          </w:p>
        </w:tc>
      </w:tr>
      <w:tr w:rsidR="009E0B07" w:rsidRPr="000C538E" w14:paraId="5D721E76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8502" w14:textId="77777777" w:rsidR="009E0B07" w:rsidRPr="000C538E" w:rsidRDefault="009E0B07" w:rsidP="00E32EB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gh school gradu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9038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1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7CCD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17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90C0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3.1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EC25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7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0B7A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867</w:t>
            </w:r>
          </w:p>
        </w:tc>
      </w:tr>
      <w:tr w:rsidR="009E0B07" w:rsidRPr="000C538E" w14:paraId="5DC1631C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7838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F6FF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1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A22E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12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76D4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5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A517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5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49C9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09</w:t>
            </w:r>
          </w:p>
        </w:tc>
      </w:tr>
      <w:tr w:rsidR="009E0B07" w:rsidRPr="000C538E" w14:paraId="3DCA3EE8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00C3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1FA4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B882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3C94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BC14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1B97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0B07" w:rsidRPr="000C538E" w14:paraId="7A7AA1D2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15F6" w14:textId="77777777" w:rsidR="009E0B07" w:rsidRPr="000C538E" w:rsidRDefault="009E0B07" w:rsidP="00E32EB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4361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9EE1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68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F1E1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8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4445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C489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25</w:t>
            </w:r>
          </w:p>
        </w:tc>
      </w:tr>
      <w:tr w:rsidR="009E0B07" w:rsidRPr="000C538E" w14:paraId="0DB474E3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DE6A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5C5A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7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CC5A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88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6280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9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9F1E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1AD7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28</w:t>
            </w:r>
          </w:p>
        </w:tc>
      </w:tr>
      <w:tr w:rsidR="009E0B07" w:rsidRPr="000C538E" w14:paraId="7D7438EA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E694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ABDB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E693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4C2C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2BB8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15B9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0B07" w:rsidRPr="000C538E" w14:paraId="508A28AB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599F" w14:textId="77777777" w:rsidR="009E0B07" w:rsidRPr="000C538E" w:rsidRDefault="009E0B07" w:rsidP="00E32EB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pouse/partner in </w:t>
            </w:r>
            <w:proofErr w:type="spellStart"/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h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2944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DCF5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57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993E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AB21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CF08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8</w:t>
            </w:r>
          </w:p>
        </w:tc>
      </w:tr>
      <w:tr w:rsidR="009E0B07" w:rsidRPr="000C538E" w14:paraId="34DDB6A6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FBE4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3684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6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33E0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9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14FB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9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BDB9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2233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90</w:t>
            </w:r>
          </w:p>
        </w:tc>
      </w:tr>
      <w:tr w:rsidR="009E0B07" w:rsidRPr="000C538E" w14:paraId="7159F7B8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DA05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B1E2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EA32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3164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B021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C3EC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0B07" w:rsidRPr="000C538E" w14:paraId="200BF9E7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3685" w14:textId="77777777" w:rsidR="009E0B07" w:rsidRPr="000C538E" w:rsidRDefault="009E0B07" w:rsidP="00E32EB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ily income less than $5,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5CB7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.3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AE7F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5.26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2C0E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7.6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00D5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7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CCDD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215</w:t>
            </w:r>
          </w:p>
        </w:tc>
      </w:tr>
      <w:tr w:rsidR="009E0B07" w:rsidRPr="000C538E" w14:paraId="1857853A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CE91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4B45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6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718D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81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261B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2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CBA0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6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8F98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315</w:t>
            </w:r>
          </w:p>
        </w:tc>
      </w:tr>
      <w:tr w:rsidR="009E0B07" w:rsidRPr="000C538E" w14:paraId="235DE004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AEBA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F94E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CFD1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84C2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B576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1F12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0B07" w:rsidRPr="000C538E" w14:paraId="04B9144C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B133" w14:textId="77777777" w:rsidR="009E0B07" w:rsidRPr="000C538E" w:rsidRDefault="009E0B07" w:rsidP="00E32EB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ily income $5,000 to $7,4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D0C4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9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9D83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1.53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67CF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3309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6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BB03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60</w:t>
            </w:r>
          </w:p>
        </w:tc>
      </w:tr>
      <w:tr w:rsidR="009E0B07" w:rsidRPr="000C538E" w14:paraId="603C359B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4F8C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8094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6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9BFC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28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F3CF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5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F6D5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7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30C8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196</w:t>
            </w:r>
          </w:p>
        </w:tc>
      </w:tr>
      <w:tr w:rsidR="009E0B07" w:rsidRPr="000C538E" w14:paraId="77FD72F1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6A0F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6065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DD34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0960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A0E3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E56D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0B07" w:rsidRPr="000C538E" w14:paraId="352B41E4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7A91" w14:textId="77777777" w:rsidR="009E0B07" w:rsidRPr="000C538E" w:rsidRDefault="009E0B07" w:rsidP="00E32EB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ily income $7,500 to $9,9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DFA0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2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B385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2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F093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1.7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0985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7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3683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246</w:t>
            </w:r>
          </w:p>
        </w:tc>
      </w:tr>
      <w:tr w:rsidR="009E0B07" w:rsidRPr="000C538E" w14:paraId="2877B810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9CDF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F712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9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4223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44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EEF7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40B0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4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7A4E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045</w:t>
            </w:r>
          </w:p>
        </w:tc>
      </w:tr>
      <w:tr w:rsidR="009E0B07" w:rsidRPr="000C538E" w14:paraId="20B38B2A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FA5C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45E9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AEBF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AA95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DDC3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4E32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0B07" w:rsidRPr="000C538E" w14:paraId="4D69891D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8A2C" w14:textId="77777777" w:rsidR="009E0B07" w:rsidRPr="000C538E" w:rsidRDefault="009E0B07" w:rsidP="00E32EB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ily income $10,000 to $12,4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9180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9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BB55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6.26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91EE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4070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4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CE98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62</w:t>
            </w:r>
          </w:p>
        </w:tc>
      </w:tr>
      <w:tr w:rsidR="009E0B07" w:rsidRPr="000C538E" w14:paraId="57965D1A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0CF4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CA4C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7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C7C3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04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4ADF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3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2E58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0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BDF0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286</w:t>
            </w:r>
          </w:p>
        </w:tc>
      </w:tr>
      <w:tr w:rsidR="009E0B07" w:rsidRPr="000C538E" w14:paraId="6DCD9CA9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A223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DD94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2779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02FC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2F9A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E74F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0B07" w:rsidRPr="000C538E" w14:paraId="2D9B1711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03DF" w14:textId="77777777" w:rsidR="009E0B07" w:rsidRPr="000C538E" w:rsidRDefault="009E0B07" w:rsidP="00E32EB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ily income $12,500 to $14,9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3AE3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0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C4C5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7.28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9D25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3.9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7DA3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8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D751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1.254</w:t>
            </w:r>
          </w:p>
        </w:tc>
      </w:tr>
      <w:tr w:rsidR="009E0B07" w:rsidRPr="000C538E" w14:paraId="492B5837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BC72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3004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7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D1AF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44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044F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.6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2D75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9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A46A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413</w:t>
            </w:r>
          </w:p>
        </w:tc>
      </w:tr>
      <w:tr w:rsidR="009E0B07" w:rsidRPr="000C538E" w14:paraId="6F3728A1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0A6D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C646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3AA1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0C1B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2493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0128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0B07" w:rsidRPr="000C538E" w14:paraId="11070A46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A52C" w14:textId="77777777" w:rsidR="009E0B07" w:rsidRPr="000C538E" w:rsidRDefault="009E0B07" w:rsidP="00E32EB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ily income $15,000 to $19,9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460D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8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3BFC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3.41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1586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6.0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B3DC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2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D445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73</w:t>
            </w:r>
          </w:p>
        </w:tc>
      </w:tr>
      <w:tr w:rsidR="009E0B07" w:rsidRPr="000C538E" w14:paraId="3096944A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E38A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033E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1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40C1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48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2739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3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79F7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3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E4C7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909</w:t>
            </w:r>
          </w:p>
        </w:tc>
      </w:tr>
      <w:tr w:rsidR="009E0B07" w:rsidRPr="000C538E" w14:paraId="2A4BE283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A73D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8628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92D0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E6B8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DA51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151E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0B07" w:rsidRPr="000C538E" w14:paraId="02C1A237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816C" w14:textId="77777777" w:rsidR="009E0B07" w:rsidRPr="000C538E" w:rsidRDefault="009E0B07" w:rsidP="00E32EB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ily income $20,000 to $24,999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F12A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188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A56F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73</w:t>
            </w:r>
          </w:p>
        </w:tc>
        <w:tc>
          <w:tcPr>
            <w:tcW w:w="135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709D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.788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EFFB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437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4BD2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175</w:t>
            </w:r>
          </w:p>
        </w:tc>
      </w:tr>
      <w:tr w:rsidR="009E0B07" w:rsidRPr="000C538E" w14:paraId="75F56CBB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D32C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2BDC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42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5E7B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72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5A10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57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1FA8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21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5601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079</w:t>
            </w:r>
          </w:p>
        </w:tc>
      </w:tr>
      <w:tr w:rsidR="009E0B07" w:rsidRPr="000C538E" w14:paraId="758C1A1E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3240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9A5E0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D8067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3DD56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F1810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B0644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9E0B07" w:rsidRPr="000C538E" w14:paraId="41877707" w14:textId="77777777" w:rsidTr="00A1652F">
        <w:trPr>
          <w:trHeight w:val="144"/>
        </w:trPr>
        <w:tc>
          <w:tcPr>
            <w:tcW w:w="30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F2AD" w14:textId="77777777" w:rsidR="009E0B07" w:rsidRPr="000C538E" w:rsidRDefault="009E0B07" w:rsidP="00E32EB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Family income $25,000 to $29,99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A167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03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BBFF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9.222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D55D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2.45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45AD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47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BF1D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948</w:t>
            </w:r>
          </w:p>
        </w:tc>
      </w:tr>
      <w:tr w:rsidR="009E0B07" w:rsidRPr="000C538E" w14:paraId="3DE8505B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29EE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2F88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3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445A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34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29A2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4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E5EB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4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5FCF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407</w:t>
            </w:r>
          </w:p>
        </w:tc>
      </w:tr>
      <w:tr w:rsidR="009E0B07" w:rsidRPr="000C538E" w14:paraId="10CDE461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89D4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4A88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05F1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D3C7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6258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96C4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0B07" w:rsidRPr="000C538E" w14:paraId="62D840C9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046D" w14:textId="77777777" w:rsidR="009E0B07" w:rsidRPr="000C538E" w:rsidRDefault="009E0B07" w:rsidP="00E32EB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ily income $30,000 to $34,9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A35D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3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F17E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8.86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25EC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3.9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9C96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F5C4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.282</w:t>
            </w:r>
          </w:p>
        </w:tc>
      </w:tr>
      <w:tr w:rsidR="009E0B07" w:rsidRPr="000C538E" w14:paraId="5B992063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3E08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78AB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5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2811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68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D5E3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0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4AC4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4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3139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145</w:t>
            </w:r>
          </w:p>
        </w:tc>
      </w:tr>
      <w:tr w:rsidR="009E0B07" w:rsidRPr="000C538E" w14:paraId="30C5C280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5726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16D5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D4E7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6E7F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CA0B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BB8C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0B07" w:rsidRPr="000C538E" w14:paraId="3512A952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7DC5" w14:textId="77777777" w:rsidR="009E0B07" w:rsidRPr="000C538E" w:rsidRDefault="009E0B07" w:rsidP="00E32EB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ily income $35,000 to $39,9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BD2B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6.7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E2DA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3.63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A2EF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8.5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6738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.9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9241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5.311</w:t>
            </w:r>
          </w:p>
        </w:tc>
      </w:tr>
      <w:tr w:rsidR="009E0B07" w:rsidRPr="000C538E" w14:paraId="0BBB04B9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833C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6379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8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E828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05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2025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9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0E93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8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DCDE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419</w:t>
            </w:r>
          </w:p>
        </w:tc>
      </w:tr>
      <w:tr w:rsidR="009E0B07" w:rsidRPr="000C538E" w14:paraId="384D9995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D90B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3870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F86E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6256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56EF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D28F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9E0B07" w:rsidRPr="000C538E" w14:paraId="291AD544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B69C" w14:textId="77777777" w:rsidR="009E0B07" w:rsidRPr="000C538E" w:rsidRDefault="009E0B07" w:rsidP="00E32EB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ily income $40,000 to $49,9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2B1A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.1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79A3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1.14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18FE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9.7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7349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9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8C07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475</w:t>
            </w:r>
          </w:p>
        </w:tc>
      </w:tr>
      <w:tr w:rsidR="009E0B07" w:rsidRPr="000C538E" w14:paraId="418C9611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5AB0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C244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5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8A9D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90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6FB2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0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BE27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1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CABE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378</w:t>
            </w:r>
          </w:p>
        </w:tc>
      </w:tr>
      <w:tr w:rsidR="009E0B07" w:rsidRPr="000C538E" w14:paraId="77A09723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E91C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B654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A895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1D77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470E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C258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0B07" w:rsidRPr="000C538E" w14:paraId="6714248B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0C81" w14:textId="77777777" w:rsidR="009E0B07" w:rsidRPr="000C538E" w:rsidRDefault="009E0B07" w:rsidP="00E32EB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ily income $50,000 to $59,9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9531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5AF5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4.77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40E5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4.1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6D81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3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BF50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154</w:t>
            </w:r>
          </w:p>
        </w:tc>
      </w:tr>
      <w:tr w:rsidR="009E0B07" w:rsidRPr="000C538E" w14:paraId="6E83B345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E974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AB68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3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8B54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35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C11F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4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B787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0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73C9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104</w:t>
            </w:r>
          </w:p>
        </w:tc>
      </w:tr>
      <w:tr w:rsidR="009E0B07" w:rsidRPr="000C538E" w14:paraId="120F7998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4252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1F20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F893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F33F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9B8B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ED4D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0B07" w:rsidRPr="000C538E" w14:paraId="465C1D62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6ECB" w14:textId="77777777" w:rsidR="009E0B07" w:rsidRPr="000C538E" w:rsidRDefault="009E0B07" w:rsidP="00E32EB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ily income $60,000 to $74,9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52E4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B318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1.64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7762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5.3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D85F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9265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100</w:t>
            </w:r>
          </w:p>
        </w:tc>
      </w:tr>
      <w:tr w:rsidR="009E0B07" w:rsidRPr="000C538E" w14:paraId="027A0451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19A2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3E4E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5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2A1A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12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F359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6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773F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4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8487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861</w:t>
            </w:r>
          </w:p>
        </w:tc>
      </w:tr>
      <w:tr w:rsidR="009E0B07" w:rsidRPr="000C538E" w14:paraId="69D6B7EA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3FAA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24FE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F2A6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A3FE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3160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EB24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0B07" w:rsidRPr="000C538E" w14:paraId="1A060B01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852A" w14:textId="77777777" w:rsidR="009E0B07" w:rsidRPr="000C538E" w:rsidRDefault="009E0B07" w:rsidP="00E32EB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ily income $75,000 to $99,9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9172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4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9F8D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7.61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B599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6.4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6C1A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7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D9CC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17</w:t>
            </w:r>
          </w:p>
        </w:tc>
      </w:tr>
      <w:tr w:rsidR="009E0B07" w:rsidRPr="000C538E" w14:paraId="3CD54D47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D910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2163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6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C66D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70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405B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6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A718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0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1ADC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536</w:t>
            </w:r>
          </w:p>
        </w:tc>
      </w:tr>
      <w:tr w:rsidR="009E0B07" w:rsidRPr="000C538E" w14:paraId="76C832F1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713C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FFD6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83F2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8E2B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C463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EFB8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1652F" w:rsidRPr="000C538E" w14:paraId="70BF4A25" w14:textId="77777777" w:rsidTr="00A1652F">
        <w:trPr>
          <w:trHeight w:val="144"/>
        </w:trPr>
        <w:tc>
          <w:tcPr>
            <w:tcW w:w="30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57443A" w14:textId="77777777" w:rsidR="00A1652F" w:rsidRPr="000C538E" w:rsidRDefault="00A1652F" w:rsidP="00A1652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ily income $100,000 to $149,9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6EDE" w14:textId="77777777" w:rsidR="00A1652F" w:rsidRPr="000C538E" w:rsidRDefault="00A1652F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8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EFA0" w14:textId="77777777" w:rsidR="00A1652F" w:rsidRPr="000C538E" w:rsidRDefault="00A1652F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6.07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90B5" w14:textId="77777777" w:rsidR="00A1652F" w:rsidRPr="000C538E" w:rsidRDefault="00A1652F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5.7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69CF" w14:textId="77777777" w:rsidR="00A1652F" w:rsidRPr="000C538E" w:rsidRDefault="00A1652F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265B" w14:textId="77777777" w:rsidR="00A1652F" w:rsidRPr="000C538E" w:rsidRDefault="00A1652F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462</w:t>
            </w:r>
          </w:p>
        </w:tc>
      </w:tr>
      <w:tr w:rsidR="00A1652F" w:rsidRPr="000C538E" w14:paraId="02C2626A" w14:textId="77777777" w:rsidTr="00A1652F">
        <w:trPr>
          <w:trHeight w:val="144"/>
        </w:trPr>
        <w:tc>
          <w:tcPr>
            <w:tcW w:w="304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6C84" w14:textId="77777777" w:rsidR="00A1652F" w:rsidRPr="000C538E" w:rsidRDefault="00A1652F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068E" w14:textId="77777777" w:rsidR="00A1652F" w:rsidRPr="000C538E" w:rsidRDefault="00A1652F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9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4023" w14:textId="77777777" w:rsidR="00A1652F" w:rsidRPr="000C538E" w:rsidRDefault="00A1652F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86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74A7" w14:textId="77777777" w:rsidR="00A1652F" w:rsidRPr="000C538E" w:rsidRDefault="00A1652F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8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00C3" w14:textId="77777777" w:rsidR="00A1652F" w:rsidRPr="000C538E" w:rsidRDefault="00A1652F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6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075E" w14:textId="77777777" w:rsidR="00A1652F" w:rsidRPr="000C538E" w:rsidRDefault="00A1652F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844</w:t>
            </w:r>
          </w:p>
        </w:tc>
      </w:tr>
      <w:tr w:rsidR="00A1652F" w:rsidRPr="000C538E" w14:paraId="6C4E5C20" w14:textId="77777777" w:rsidTr="00A1652F">
        <w:trPr>
          <w:trHeight w:val="144"/>
        </w:trPr>
        <w:tc>
          <w:tcPr>
            <w:tcW w:w="30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3800" w14:textId="77777777" w:rsidR="00A1652F" w:rsidRPr="000C538E" w:rsidRDefault="00A1652F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45E0" w14:textId="77777777" w:rsidR="00A1652F" w:rsidRPr="000C538E" w:rsidRDefault="00A1652F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AD37" w14:textId="77777777" w:rsidR="00A1652F" w:rsidRPr="000C538E" w:rsidRDefault="00A1652F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0726" w14:textId="77777777" w:rsidR="00A1652F" w:rsidRPr="000C538E" w:rsidRDefault="00A1652F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136D" w14:textId="77777777" w:rsidR="00A1652F" w:rsidRPr="000C538E" w:rsidRDefault="00A1652F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EF2C" w14:textId="77777777" w:rsidR="00A1652F" w:rsidRPr="000C538E" w:rsidRDefault="00A1652F" w:rsidP="00A1652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0B07" w:rsidRPr="000C538E" w14:paraId="25817548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332F" w14:textId="77777777" w:rsidR="009E0B07" w:rsidRPr="000C538E" w:rsidRDefault="009E0B07" w:rsidP="00E32EB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ily income $150,000 and ov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59C8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6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20F9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3.91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F00F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7.6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5619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F770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05</w:t>
            </w:r>
          </w:p>
        </w:tc>
      </w:tr>
      <w:tr w:rsidR="009E0B07" w:rsidRPr="000C538E" w14:paraId="3B9451D8" w14:textId="77777777" w:rsidTr="00A1652F">
        <w:trPr>
          <w:trHeight w:val="144"/>
        </w:trPr>
        <w:tc>
          <w:tcPr>
            <w:tcW w:w="3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0CB7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C636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98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D7AA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46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6AA1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19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5C1B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90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6BCD" w14:textId="77777777" w:rsidR="009E0B07" w:rsidRPr="000C538E" w:rsidRDefault="009E0B07" w:rsidP="00A165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489</w:t>
            </w:r>
          </w:p>
        </w:tc>
      </w:tr>
      <w:tr w:rsidR="009E0B07" w:rsidRPr="000C538E" w14:paraId="5E633501" w14:textId="77777777" w:rsidTr="00A1652F">
        <w:trPr>
          <w:trHeight w:val="80"/>
        </w:trPr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4920D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3DA9B" w14:textId="77777777" w:rsidR="009E0B07" w:rsidRPr="000C538E" w:rsidRDefault="009E0B07" w:rsidP="00E32EB6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65D00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AAA08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9D75D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7D856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0B07" w:rsidRPr="000C538E" w14:paraId="51E55634" w14:textId="77777777" w:rsidTr="00A1652F">
        <w:trPr>
          <w:trHeight w:val="144"/>
        </w:trPr>
        <w:tc>
          <w:tcPr>
            <w:tcW w:w="3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5586F" w14:textId="77777777" w:rsidR="009E0B07" w:rsidRPr="000C538E" w:rsidRDefault="009E0B07" w:rsidP="00E32EB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-square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E5179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85CCE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D4079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F428A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88724" w14:textId="77777777" w:rsidR="009E0B07" w:rsidRPr="000C538E" w:rsidRDefault="009E0B07" w:rsidP="00E32EB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3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4</w:t>
            </w:r>
          </w:p>
        </w:tc>
      </w:tr>
      <w:tr w:rsidR="009E0B07" w:rsidRPr="000C538E" w14:paraId="4CDEEB74" w14:textId="77777777" w:rsidTr="00A1652F">
        <w:trPr>
          <w:trHeight w:val="144"/>
        </w:trPr>
        <w:tc>
          <w:tcPr>
            <w:tcW w:w="988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28F8D5" w14:textId="77777777" w:rsidR="009E0B07" w:rsidRPr="000C538E" w:rsidRDefault="009E0B07" w:rsidP="00E32EB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E2C">
              <w:rPr>
                <w:rFonts w:ascii="Calibri" w:eastAsiaTheme="minorEastAsia" w:hAnsi="Calibri" w:cs="Calibri"/>
                <w:color w:val="000000"/>
                <w:sz w:val="20"/>
                <w:szCs w:val="20"/>
              </w:rPr>
              <w:t>Notes: Results of labor model only. Coefficient estimates in first row followed by standard errors clustered at the state-month level. * denotes statistical significance at the 90</w:t>
            </w:r>
            <w:r w:rsidRPr="00A55E2C">
              <w:rPr>
                <w:rFonts w:ascii="Calibri" w:eastAsiaTheme="minorEastAsia" w:hAnsi="Calibri" w:cs="Calibri"/>
                <w:color w:val="000000"/>
                <w:sz w:val="20"/>
                <w:szCs w:val="20"/>
                <w:vertAlign w:val="superscript"/>
              </w:rPr>
              <w:t>th</w:t>
            </w:r>
            <w:r w:rsidRPr="00A55E2C">
              <w:rPr>
                <w:rFonts w:ascii="Calibri" w:eastAsiaTheme="minorEastAsia" w:hAnsi="Calibri" w:cs="Calibri"/>
                <w:color w:val="000000"/>
                <w:sz w:val="20"/>
                <w:szCs w:val="20"/>
              </w:rPr>
              <w:t xml:space="preserve"> percentile</w:t>
            </w:r>
            <w:r>
              <w:rPr>
                <w:rFonts w:ascii="Calibri" w:eastAsiaTheme="minorEastAsia" w:hAnsi="Calibri" w:cs="Calibri"/>
                <w:color w:val="000000"/>
                <w:sz w:val="20"/>
                <w:szCs w:val="20"/>
              </w:rPr>
              <w:t>,</w:t>
            </w:r>
            <w:r w:rsidRPr="00A55E2C">
              <w:rPr>
                <w:rFonts w:ascii="Calibri" w:eastAsiaTheme="minorEastAsia" w:hAnsi="Calibri" w:cs="Calibri"/>
                <w:color w:val="000000"/>
                <w:sz w:val="20"/>
                <w:szCs w:val="20"/>
              </w:rPr>
              <w:t xml:space="preserve"> ** denotes statistical significance at the 95</w:t>
            </w:r>
            <w:r w:rsidRPr="00A55E2C">
              <w:rPr>
                <w:rFonts w:ascii="Calibri" w:eastAsiaTheme="minorEastAsia" w:hAnsi="Calibri" w:cs="Calibri"/>
                <w:color w:val="000000"/>
                <w:sz w:val="20"/>
                <w:szCs w:val="20"/>
                <w:vertAlign w:val="superscript"/>
              </w:rPr>
              <w:t>th</w:t>
            </w:r>
            <w:r w:rsidRPr="00A55E2C">
              <w:rPr>
                <w:rFonts w:ascii="Calibri" w:eastAsiaTheme="minorEastAsia" w:hAnsi="Calibri" w:cs="Calibri"/>
                <w:color w:val="000000"/>
                <w:sz w:val="20"/>
                <w:szCs w:val="20"/>
              </w:rPr>
              <w:t xml:space="preserve"> percentile</w:t>
            </w:r>
            <w:r>
              <w:rPr>
                <w:rFonts w:ascii="Calibri" w:eastAsiaTheme="minorEastAsia" w:hAnsi="Calibri" w:cs="Calibri"/>
                <w:color w:val="000000"/>
                <w:sz w:val="20"/>
                <w:szCs w:val="20"/>
              </w:rPr>
              <w:t>, and *** denotes statistical significance at the 99</w:t>
            </w:r>
            <w:r w:rsidRPr="00E345CA">
              <w:rPr>
                <w:rFonts w:ascii="Calibri" w:eastAsiaTheme="minorEastAsia" w:hAnsi="Calibri" w:cs="Calibri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="Calibri" w:eastAsiaTheme="minorEastAsia" w:hAnsi="Calibri" w:cs="Calibri"/>
                <w:color w:val="000000"/>
                <w:sz w:val="20"/>
                <w:szCs w:val="20"/>
              </w:rPr>
              <w:t xml:space="preserve"> percentile. Spline coefficient estimates not shown due to space requirements</w:t>
            </w:r>
            <w:r w:rsidRPr="00A55E2C">
              <w:rPr>
                <w:rFonts w:ascii="Calibri" w:eastAsiaTheme="minorEastAsia" w:hAnsi="Calibri" w:cs="Calibri"/>
                <w:color w:val="000000"/>
                <w:sz w:val="20"/>
                <w:szCs w:val="20"/>
              </w:rPr>
              <w:t>.</w:t>
            </w:r>
          </w:p>
        </w:tc>
      </w:tr>
    </w:tbl>
    <w:p w14:paraId="749C1D47" w14:textId="77777777" w:rsidR="009E0B07" w:rsidRDefault="009E0B07"/>
    <w:sectPr w:rsidR="009E0B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013807"/>
    <w:multiLevelType w:val="hybridMultilevel"/>
    <w:tmpl w:val="2A3242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6920A5"/>
    <w:multiLevelType w:val="hybridMultilevel"/>
    <w:tmpl w:val="257EDD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2C55E2"/>
    <w:multiLevelType w:val="hybridMultilevel"/>
    <w:tmpl w:val="125A8E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B07"/>
    <w:rsid w:val="009E0B07"/>
    <w:rsid w:val="00A16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ED6BF"/>
  <w15:chartTrackingRefBased/>
  <w15:docId w15:val="{305A21EC-E954-4C09-A399-CF160A7A8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B07"/>
    <w:pPr>
      <w:spacing w:before="120" w:after="120" w:line="36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nhideWhenUsed/>
    <w:qFormat/>
    <w:rsid w:val="009E0B07"/>
    <w:pPr>
      <w:spacing w:line="240" w:lineRule="auto"/>
    </w:pPr>
    <w:rPr>
      <w:b/>
      <w:bCs/>
      <w:sz w:val="18"/>
      <w:szCs w:val="18"/>
    </w:rPr>
  </w:style>
  <w:style w:type="character" w:customStyle="1" w:styleId="CaptionChar">
    <w:name w:val="Caption Char"/>
    <w:basedOn w:val="DefaultParagraphFont"/>
    <w:link w:val="Caption"/>
    <w:rsid w:val="009E0B07"/>
    <w:rPr>
      <w:rFonts w:ascii="Times New Roman" w:hAnsi="Times New Roman"/>
      <w:b/>
      <w:bCs/>
      <w:sz w:val="18"/>
      <w:szCs w:val="18"/>
    </w:rPr>
  </w:style>
  <w:style w:type="paragraph" w:styleId="FootnoteText">
    <w:name w:val="footnote text"/>
    <w:basedOn w:val="Normal"/>
    <w:link w:val="FootnoteTextChar"/>
    <w:unhideWhenUsed/>
    <w:rsid w:val="009E0B07"/>
    <w:pPr>
      <w:spacing w:before="0" w:after="0" w:line="240" w:lineRule="auto"/>
    </w:pPr>
    <w:rPr>
      <w:rFonts w:asciiTheme="minorHAnsi" w:hAnsi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9E0B07"/>
    <w:rPr>
      <w:sz w:val="20"/>
      <w:szCs w:val="20"/>
    </w:rPr>
  </w:style>
  <w:style w:type="character" w:styleId="FootnoteReference">
    <w:name w:val="footnote reference"/>
    <w:basedOn w:val="DefaultParagraphFont"/>
    <w:semiHidden/>
    <w:unhideWhenUsed/>
    <w:rsid w:val="009E0B07"/>
    <w:rPr>
      <w:vertAlign w:val="superscript"/>
    </w:rPr>
  </w:style>
  <w:style w:type="table" w:customStyle="1" w:styleId="PlainTable11">
    <w:name w:val="Plain Table 11"/>
    <w:basedOn w:val="TableNormal"/>
    <w:uiPriority w:val="41"/>
    <w:rsid w:val="009E0B0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5">
    <w:name w:val="Table Grid5"/>
    <w:basedOn w:val="TableNormal"/>
    <w:next w:val="TableGrid"/>
    <w:uiPriority w:val="59"/>
    <w:rsid w:val="009E0B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E0B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ferences">
    <w:name w:val="references"/>
    <w:basedOn w:val="Bibliography"/>
    <w:qFormat/>
    <w:rsid w:val="009E0B07"/>
    <w:pPr>
      <w:spacing w:line="240" w:lineRule="auto"/>
      <w:ind w:left="288" w:hanging="288"/>
    </w:pPr>
    <w:rPr>
      <w:rFonts w:eastAsia="Cambria" w:cs="Times New Roman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9E0B07"/>
  </w:style>
  <w:style w:type="character" w:styleId="CommentReference">
    <w:name w:val="annotation reference"/>
    <w:basedOn w:val="DefaultParagraphFont"/>
    <w:uiPriority w:val="99"/>
    <w:semiHidden/>
    <w:unhideWhenUsed/>
    <w:rsid w:val="009E0B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0B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0B0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0B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0B07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0B07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B0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E0B07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9E0B0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0B07"/>
    <w:rPr>
      <w:color w:val="954F72"/>
      <w:u w:val="single"/>
    </w:rPr>
  </w:style>
  <w:style w:type="paragraph" w:customStyle="1" w:styleId="msonormal0">
    <w:name w:val="msonormal"/>
    <w:basedOn w:val="Normal"/>
    <w:rsid w:val="009E0B07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xl65">
    <w:name w:val="xl65"/>
    <w:basedOn w:val="Normal"/>
    <w:rsid w:val="009E0B07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</w:rPr>
  </w:style>
  <w:style w:type="paragraph" w:customStyle="1" w:styleId="xl66">
    <w:name w:val="xl66"/>
    <w:basedOn w:val="Normal"/>
    <w:rsid w:val="009E0B0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xl67">
    <w:name w:val="xl67"/>
    <w:basedOn w:val="Normal"/>
    <w:rsid w:val="009E0B0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xl68">
    <w:name w:val="xl68"/>
    <w:basedOn w:val="Normal"/>
    <w:rsid w:val="009E0B07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</w:rPr>
  </w:style>
  <w:style w:type="paragraph" w:customStyle="1" w:styleId="xl69">
    <w:name w:val="xl69"/>
    <w:basedOn w:val="Normal"/>
    <w:rsid w:val="009E0B0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</w:rPr>
  </w:style>
  <w:style w:type="paragraph" w:customStyle="1" w:styleId="xl70">
    <w:name w:val="xl70"/>
    <w:basedOn w:val="Normal"/>
    <w:rsid w:val="009E0B0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</w:rPr>
  </w:style>
  <w:style w:type="paragraph" w:customStyle="1" w:styleId="xl71">
    <w:name w:val="xl71"/>
    <w:basedOn w:val="Normal"/>
    <w:rsid w:val="009E0B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xl72">
    <w:name w:val="xl72"/>
    <w:basedOn w:val="Normal"/>
    <w:rsid w:val="009E0B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759</Words>
  <Characters>4328</Characters>
  <Application>Microsoft Office Word</Application>
  <DocSecurity>0</DocSecurity>
  <Lines>36</Lines>
  <Paragraphs>10</Paragraphs>
  <ScaleCrop>false</ScaleCrop>
  <Company/>
  <LinksUpToDate>false</LinksUpToDate>
  <CharactersWithSpaces>5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Willwerth</dc:creator>
  <cp:keywords/>
  <dc:description/>
  <cp:lastModifiedBy>Jacqueline Willwerth</cp:lastModifiedBy>
  <cp:revision>2</cp:revision>
  <dcterms:created xsi:type="dcterms:W3CDTF">2021-05-18T13:51:00Z</dcterms:created>
  <dcterms:modified xsi:type="dcterms:W3CDTF">2021-05-25T15:00:00Z</dcterms:modified>
</cp:coreProperties>
</file>